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096" w:rsidRPr="00DB2554" w:rsidRDefault="00B3241E" w:rsidP="009C74B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505096" w:rsidRPr="00DB255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505096" w:rsidRPr="00DB2554">
        <w:rPr>
          <w:rFonts w:ascii="Times New Roman" w:hAnsi="Times New Roman"/>
          <w:b/>
          <w:sz w:val="24"/>
          <w:szCs w:val="24"/>
        </w:rPr>
        <w:t xml:space="preserve">Selection of 19 gene sequences taken from the public </w:t>
      </w:r>
      <w:proofErr w:type="spellStart"/>
      <w:r w:rsidR="00505096" w:rsidRPr="00DB2554">
        <w:rPr>
          <w:rFonts w:ascii="Times New Roman" w:hAnsi="Times New Roman"/>
          <w:b/>
          <w:sz w:val="24"/>
          <w:szCs w:val="24"/>
        </w:rPr>
        <w:t>TritrypDB</w:t>
      </w:r>
      <w:proofErr w:type="spellEnd"/>
      <w:r w:rsidR="00505096" w:rsidRPr="00DB2554">
        <w:rPr>
          <w:rFonts w:ascii="Times New Roman" w:hAnsi="Times New Roman"/>
          <w:b/>
          <w:sz w:val="24"/>
          <w:szCs w:val="24"/>
        </w:rPr>
        <w:t xml:space="preserve"> databases </w:t>
      </w:r>
      <w:r w:rsidR="00DB2554" w:rsidRPr="00DB2554">
        <w:rPr>
          <w:rFonts w:ascii="Times New Roman" w:hAnsi="Times New Roman"/>
          <w:b/>
          <w:sz w:val="24"/>
          <w:szCs w:val="24"/>
        </w:rPr>
        <w:t xml:space="preserve">(Release 26 (14 Oct 15) </w:t>
      </w:r>
      <w:r w:rsidR="00505096" w:rsidRPr="00DB2554">
        <w:rPr>
          <w:rFonts w:ascii="Times New Roman" w:hAnsi="Times New Roman"/>
          <w:b/>
          <w:sz w:val="24"/>
          <w:szCs w:val="24"/>
        </w:rPr>
        <w:t>and used for the typing scheme elaboration</w:t>
      </w:r>
    </w:p>
    <w:tbl>
      <w:tblPr>
        <w:tblW w:w="117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418"/>
        <w:gridCol w:w="1417"/>
        <w:gridCol w:w="2410"/>
        <w:gridCol w:w="2693"/>
        <w:gridCol w:w="1418"/>
        <w:gridCol w:w="2350"/>
      </w:tblGrid>
      <w:tr w:rsidR="009C74B0" w:rsidRPr="00003425" w:rsidTr="0017469E"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eographic Origin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rain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C74B0" w:rsidRDefault="009C74B0" w:rsidP="0017469E">
            <w:pPr>
              <w:spacing w:after="0" w:line="360" w:lineRule="auto"/>
              <w:jc w:val="center"/>
              <w:rPr>
                <w:rFonts w:ascii="Times New Roman" w:eastAsiaTheme="minorEastAsia" w:hAnsi="Times New Roman" w:cstheme="minorBidi"/>
                <w:b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enomic locatio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003425">
              <w:rPr>
                <w:rFonts w:ascii="Times New Roman" w:hAnsi="Times New Roman"/>
                <w:b/>
                <w:bCs/>
                <w:sz w:val="20"/>
                <w:szCs w:val="20"/>
              </w:rPr>
              <w:t>stran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eymouri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USA (Florida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ATCC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3022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sey_0296_006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21,721 - 23,766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yrrhocoris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H10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pyrH10_37_022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78,062 - 80,779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ethiopica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Ethiopi</w:t>
            </w:r>
            <w:r w:rsidR="00B83229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ET/72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100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AEL147_00006920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402,256 - 404,295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M1108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ARLEM1108_0500144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347,858 - 349,897 (+)</w:t>
            </w:r>
          </w:p>
        </w:tc>
      </w:tr>
      <w:tr w:rsidR="009C74B0" w:rsidRPr="00003425" w:rsidTr="0017469E">
        <w:trPr>
          <w:trHeight w:val="50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raziliensis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Brazi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BR/75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2904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brM.05.094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45,257 - 347,296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raziliensis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Brazil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BR/75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2903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BRM2903_0500155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90,722 - 392,761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donovani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Nepa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BPK282A1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dBPK_050960.1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356,842 - 358,881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nriettii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Brazil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M3045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NLEM3045_0500149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47,323 - 349,362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gerbilli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M452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GELEM452_05001450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351,107 -353,146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infantum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Spain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JPCM5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inJ.05.096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54,919 - 356,958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sp. MAR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artiniqu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M2494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MARLEM2494_05001480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41,317 - 343,356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major </w:t>
            </w:r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Friedlin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mjF.05.096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56,672 - 358,711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major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USS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V39c5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MJLV39_05001450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53,266 - 355,305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. major</w:t>
            </w:r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Senegal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SD 75.1</w:t>
            </w:r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MJSD75_0500148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48,964 - 351,003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Guatemal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GT/01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U1103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mxM.05.096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58,745 - 360,784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Colombia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COL/81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13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PAL13_0500143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27,336 - 329,375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tbl>
            <w:tblPr>
              <w:tblW w:w="4723" w:type="pct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35"/>
            </w:tblGrid>
            <w:tr w:rsidR="009C74B0" w:rsidRPr="00003425" w:rsidTr="0017469E">
              <w:trPr>
                <w:tblCellSpacing w:w="15" w:type="dxa"/>
              </w:trPr>
              <w:tc>
                <w:tcPr>
                  <w:tcW w:w="1234" w:type="dxa"/>
                  <w:tcMar>
                    <w:top w:w="21" w:type="dxa"/>
                    <w:left w:w="21" w:type="dxa"/>
                    <w:bottom w:w="21" w:type="dxa"/>
                    <w:right w:w="21" w:type="dxa"/>
                  </w:tcMar>
                  <w:vAlign w:val="center"/>
                  <w:hideMark/>
                </w:tcPr>
                <w:p w:rsidR="009C74B0" w:rsidRPr="00003425" w:rsidRDefault="009C74B0" w:rsidP="0017469E">
                  <w:pPr>
                    <w:spacing w:after="0" w:line="360" w:lineRule="auto"/>
                    <w:rPr>
                      <w:rFonts w:ascii="Times New Roman" w:hAnsi="Times New Roman"/>
                      <w:b/>
                      <w:bCs/>
                      <w:i/>
                      <w:sz w:val="20"/>
                      <w:szCs w:val="20"/>
                    </w:rPr>
                  </w:pPr>
                  <w:r w:rsidRPr="00003425">
                    <w:rPr>
                      <w:rFonts w:ascii="Times New Roman" w:hAnsi="Times New Roman"/>
                      <w:b/>
                      <w:bCs/>
                      <w:i/>
                      <w:sz w:val="20"/>
                      <w:szCs w:val="20"/>
                    </w:rPr>
                    <w:t xml:space="preserve">L. </w:t>
                  </w:r>
                  <w:proofErr w:type="spellStart"/>
                  <w:r w:rsidRPr="00003425">
                    <w:rPr>
                      <w:rFonts w:ascii="Times New Roman" w:hAnsi="Times New Roman"/>
                      <w:b/>
                      <w:bCs/>
                      <w:i/>
                      <w:sz w:val="20"/>
                      <w:szCs w:val="20"/>
                    </w:rPr>
                    <w:t>tropica</w:t>
                  </w:r>
                  <w:proofErr w:type="spellEnd"/>
                </w:p>
              </w:tc>
            </w:tr>
          </w:tbl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MHOM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/IL/90/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RC-L590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TRL590_050014100</w:t>
            </w:r>
            <w:proofErr w:type="spellEnd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63,658 - 365,697 (+)</w:t>
            </w:r>
          </w:p>
        </w:tc>
      </w:tr>
      <w:tr w:rsidR="009C74B0" w:rsidRPr="00003425" w:rsidTr="0017469E"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uranica</w:t>
            </w:r>
            <w:proofErr w:type="spellEnd"/>
          </w:p>
        </w:tc>
        <w:tc>
          <w:tcPr>
            <w:tcW w:w="1417" w:type="dxa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USSR</w:t>
            </w:r>
          </w:p>
        </w:tc>
        <w:tc>
          <w:tcPr>
            <w:tcW w:w="241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EM423</w:t>
            </w:r>
            <w:proofErr w:type="spellEnd"/>
          </w:p>
        </w:tc>
        <w:tc>
          <w:tcPr>
            <w:tcW w:w="2693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TULEM423_050014200</w:t>
            </w:r>
            <w:proofErr w:type="spellEnd"/>
          </w:p>
        </w:tc>
        <w:tc>
          <w:tcPr>
            <w:tcW w:w="1418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76,139 - 378,178 (+)</w:t>
            </w:r>
          </w:p>
        </w:tc>
      </w:tr>
      <w:tr w:rsidR="009C74B0" w:rsidRPr="00003425" w:rsidTr="0017469E"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00342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arentolae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Parrot-</w:t>
            </w: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TarI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LtaP05.1040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9C74B0" w:rsidRPr="00003425" w:rsidRDefault="009C74B0" w:rsidP="0017469E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03425">
              <w:rPr>
                <w:rFonts w:ascii="Times New Roman" w:hAnsi="Times New Roman"/>
                <w:bCs/>
                <w:sz w:val="20"/>
                <w:szCs w:val="20"/>
              </w:rPr>
              <w:t>355,985 - 356,455 (+)</w:t>
            </w:r>
          </w:p>
        </w:tc>
      </w:tr>
    </w:tbl>
    <w:p w:rsidR="00067179" w:rsidRDefault="00067179"/>
    <w:sectPr w:rsidR="00067179" w:rsidSect="009C74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74B0"/>
    <w:rsid w:val="00067179"/>
    <w:rsid w:val="000D7A80"/>
    <w:rsid w:val="003E7727"/>
    <w:rsid w:val="00505096"/>
    <w:rsid w:val="006160D0"/>
    <w:rsid w:val="006A7049"/>
    <w:rsid w:val="006E0B78"/>
    <w:rsid w:val="00701A99"/>
    <w:rsid w:val="007210DD"/>
    <w:rsid w:val="00793D36"/>
    <w:rsid w:val="009C74B0"/>
    <w:rsid w:val="00A93848"/>
    <w:rsid w:val="00B3241E"/>
    <w:rsid w:val="00B83229"/>
    <w:rsid w:val="00C323BD"/>
    <w:rsid w:val="00DB2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4B0"/>
    <w:pPr>
      <w:spacing w:after="160" w:line="259" w:lineRule="auto"/>
    </w:pPr>
    <w:rPr>
      <w:rFonts w:ascii="Calibri" w:eastAsia="Times New Roman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af</dc:creator>
  <cp:lastModifiedBy>ibelhadjali</cp:lastModifiedBy>
  <cp:revision>2</cp:revision>
  <dcterms:created xsi:type="dcterms:W3CDTF">2020-12-23T16:28:00Z</dcterms:created>
  <dcterms:modified xsi:type="dcterms:W3CDTF">2020-12-23T16:28:00Z</dcterms:modified>
</cp:coreProperties>
</file>